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1</w:t>
        <w:tab/>
        <w:t>caggtgtacgcgtgcgcaacaatgtggcacgagacccgtcaagaaatgacycagtt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Q  V  Y  A  C  A  T  M  W  H  E  T  R  Q  E  M  X  Q  L  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61</w:t>
        <w:tab/>
        <w:t>argtctttgttcagattggactacgttcattgcgcaagtcgtctggcccaggaaaag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X  S  L  F  R  L  D  Y  V  H  C  A  S  R  L  A  Q  E  K  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121</w:t>
        <w:tab/>
        <w:t>cgaataaaggacccggattactatgacctggaaattcacgtcatttttgatgacgct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R  I  K  D  P  D  Y  Y  D  L  E  I  H  V  I  F  D  D  A  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181</w:t>
        <w:tab/>
        <w:t>gagttaaatgacgacgtggacaaatatgtacccaacatgttcgtcaaacagctcatc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E  L  N  D  D  V  D  K  Y  V  P  N  M  F  V  K  Q  L  I  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7"/>
          <w:lang w:val="en-US" w:eastAsia="en-NZ"/>
        </w:rPr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241</w:t>
        <w:tab/>
        <w:t>tgtatggaggacgccgccagatccgtggtaaagggaccaattatga</w:t>
      </w:r>
      <w:r>
        <w:rPr>
          <w:rFonts w:cs="Courier New" w:ascii="Courier New" w:hAnsi="Courier New"/>
          <w:color w:val="626262"/>
          <w:sz w:val="20"/>
          <w:szCs w:val="27"/>
          <w:highlight w:val="lightGray"/>
          <w:lang w:val="en-US" w:eastAsia="en-NZ"/>
        </w:rPr>
        <w:t>tgtccgctcc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C  M  E  D  A  A  R  S  V  V  K  G  P  I  M  M  S  A  P  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301</w:t>
        <w:tab/>
      </w:r>
      <w:r>
        <w:rPr>
          <w:rFonts w:cs="Courier New" w:ascii="Courier New" w:hAnsi="Courier New"/>
          <w:color w:val="626262"/>
          <w:sz w:val="20"/>
          <w:szCs w:val="27"/>
          <w:highlight w:val="lightGray"/>
          <w:lang w:val="en-US" w:eastAsia="en-NZ"/>
        </w:rPr>
        <w:t>aaaacc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agcaccccttacggcggtcgcttgacctggacaatgccgggtcgaaccaag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7"/>
          <w:lang w:val="en-US" w:eastAsia="en-NZ"/>
        </w:rPr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K  T  S  T  P  Y  G  G  R  L  T  W  T  M  P  </w:t>
      </w:r>
      <w:r>
        <w:rPr>
          <w:rFonts w:cs="Courier New" w:ascii="Courier New" w:hAnsi="Courier New"/>
          <w:color w:val="626262"/>
          <w:sz w:val="20"/>
          <w:szCs w:val="27"/>
          <w:bdr w:val="single" w:sz="4" w:space="0" w:color="000000"/>
          <w:lang w:val="en-US" w:eastAsia="en-NZ"/>
        </w:rPr>
        <w:t xml:space="preserve">G  R  T  K  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361</w:t>
        <w:tab/>
        <w:t>gtggttcacgtcaaggacaagaacaagattcgtcacagaaagagatggtctcagtgca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</w:t>
      </w:r>
      <w:r>
        <w:rPr>
          <w:rFonts w:cs="Courier New" w:ascii="Courier New" w:hAnsi="Courier New"/>
          <w:color w:val="626262"/>
          <w:sz w:val="20"/>
          <w:szCs w:val="27"/>
          <w:bdr w:val="single" w:sz="4" w:space="0" w:color="000000"/>
          <w:lang w:val="en-US" w:eastAsia="en-NZ"/>
        </w:rPr>
        <w:t>V  V  H  V  K  D  K  N  K  I  R  H  R  K  R</w:t>
      </w:r>
      <w:r>
        <w:rPr>
          <w:rFonts w:cs="Courier New" w:ascii="Courier New" w:hAnsi="Courier New"/>
          <w:b/>
          <w:sz w:val="20"/>
          <w:szCs w:val="27"/>
          <w:u w:val="single"/>
          <w:vertAlign w:val="superscript"/>
          <w:lang w:val="en-US" w:eastAsia="en-NZ"/>
        </w:rPr>
        <w:t>1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 xml:space="preserve"> W  S  Q  C  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421</w:t>
        <w:tab/>
        <w:t>tatctgtactatctgctgggttacaaactcttcggga</w:t>
      </w:r>
      <w:r>
        <w:rPr>
          <w:rFonts w:cs="Courier New" w:ascii="Courier New" w:hAnsi="Courier New"/>
          <w:color w:val="626262"/>
          <w:sz w:val="20"/>
          <w:szCs w:val="27"/>
          <w:highlight w:val="lightGray"/>
          <w:lang w:val="en-US" w:eastAsia="en-NZ"/>
        </w:rPr>
        <w:t>ccaaggaaggagataaggcc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Y  L  Y  Y  L  L  G  Y  K  L  F  G  T  K  E  G  D  K  A  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481</w:t>
        <w:tab/>
        <w:t>actgaggacctctcggagatggacagcaaggtgtccaaggcaaggaacaggaagaagg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T  E  D  L  S  E  M  D  S  K  V  S  K  A  R  N  R  K  K  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541</w:t>
        <w:tab/>
        <w:t>agatcaaagaaggacaacctctctcgaccaatcaaatctctcttcaaccgaatggaca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R  S  K  K  D  N  L  S  R  P  I  K  S  L  F  N  R  M  D  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601</w:t>
        <w:tab/>
        <w:t>gaacaatacgaacaggctgagaacacattcatcttgacactggacggtgacgtcga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E  </w:t>
      </w:r>
      <w:r>
        <w:rPr>
          <w:rFonts w:cs="Courier New" w:ascii="Courier New" w:hAnsi="Courier New"/>
          <w:color w:val="626262"/>
          <w:sz w:val="20"/>
          <w:szCs w:val="27"/>
          <w:bdr w:val="single" w:sz="4" w:space="0" w:color="000000"/>
          <w:lang w:val="en-US" w:eastAsia="en-NZ"/>
        </w:rPr>
        <w:t>Q  Y  E  Q  A  E  N  T  F  I  L  T  L  D  G</w:t>
      </w:r>
      <w:r>
        <w:rPr>
          <w:rFonts w:cs="Courier New" w:ascii="Courier New" w:hAnsi="Courier New"/>
          <w:b/>
          <w:sz w:val="20"/>
          <w:szCs w:val="27"/>
          <w:u w:val="single"/>
          <w:vertAlign w:val="superscript"/>
          <w:lang w:val="en-US" w:eastAsia="en-NZ"/>
        </w:rPr>
        <w:t>2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 xml:space="preserve"> </w:t>
      </w:r>
      <w:r>
        <w:rPr>
          <w:rFonts w:cs="Courier New" w:ascii="Courier New" w:hAnsi="Courier New"/>
          <w:color w:val="626262"/>
          <w:sz w:val="20"/>
          <w:szCs w:val="27"/>
          <w:bdr w:val="single" w:sz="4" w:space="0" w:color="000000"/>
          <w:lang w:val="en-US" w:eastAsia="en-NZ"/>
        </w:rPr>
        <w:t>D  V  D</w:t>
      </w:r>
      <w:r>
        <w:rPr>
          <w:rFonts w:cs="Courier New" w:ascii="Courier New" w:hAnsi="Courier New"/>
          <w:b/>
          <w:sz w:val="20"/>
          <w:szCs w:val="27"/>
          <w:u w:val="single"/>
          <w:vertAlign w:val="superscript"/>
          <w:lang w:val="en-US" w:eastAsia="en-NZ"/>
        </w:rPr>
        <w:t>3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 xml:space="preserve"> 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661</w:t>
        <w:tab/>
        <w:t>aggccagaatctgtcaagcttctgattgataggatgaagaagaaccggaaggtcggt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R  P  E  S  V  K  L  L  I  D  R  M  K  K  N  R  K  V  G  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721</w:t>
        <w:tab/>
        <w:t>gtctgcggcagaattcacccgattggatcaggtcctatggtttggtaccaacagttc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V  C  G  R  I  H  P  I  G  S  G  P  M  V  W  Y  Q  Q  F  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781</w:t>
        <w:tab/>
        <w:t>tacgchgtyggccattggctkcaraaagcggcagagcacgtgtttggatgtgtcctc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Y  X  X  G  H  W  X  X  K  A  A  E  H  V  F  G  C  V  L  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841</w:t>
        <w:tab/>
        <w:t>tgtcctgggtgtttctcgctgttccgaggctccgccctcatggacgacaacgtta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C  P  </w:t>
      </w:r>
      <w:r>
        <w:rPr>
          <w:rFonts w:cs="Courier New" w:ascii="Courier New" w:hAnsi="Courier New"/>
          <w:color w:val="626262"/>
          <w:sz w:val="20"/>
          <w:szCs w:val="27"/>
          <w:bdr w:val="single" w:sz="4" w:space="0" w:color="000000"/>
          <w:lang w:val="en-US" w:eastAsia="en-NZ"/>
        </w:rPr>
        <w:t>G  C  F  S  L  F  R</w:t>
      </w:r>
      <w:r>
        <w:rPr>
          <w:rFonts w:cs="Courier New" w:ascii="Courier New" w:hAnsi="Courier New"/>
          <w:b/>
          <w:sz w:val="20"/>
          <w:szCs w:val="27"/>
          <w:u w:val="single"/>
          <w:vertAlign w:val="superscript"/>
          <w:lang w:val="en-US" w:eastAsia="en-NZ"/>
        </w:rPr>
        <w:t>4</w:t>
      </w: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 xml:space="preserve"> G  S  A  L  M  D  D  N  V  I  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>901</w:t>
        <w:tab/>
        <w:t>atgtacacaacgaaaccgacagaggcacggcattacatccagttcgaacaa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  <w:tab/>
        <w:t xml:space="preserve"> M  Y  T  T  K  P  T  E  A  R  H  Y  I  Q  F  E  Q    </w:t>
      </w:r>
    </w:p>
    <w:p>
      <w:pPr>
        <w:pStyle w:val="Normal"/>
        <w:rPr>
          <w:rFonts w:ascii="Courier New" w:hAnsi="Courier New" w:cs="Courier New"/>
          <w:color w:val="626262"/>
          <w:sz w:val="20"/>
          <w:szCs w:val="27"/>
          <w:lang w:val="en-US" w:eastAsia="en-NZ"/>
        </w:rPr>
      </w:pPr>
      <w:r>
        <w:rPr>
          <w:rFonts w:cs="Courier New" w:ascii="Courier New" w:hAnsi="Courier New"/>
          <w:color w:val="626262"/>
          <w:sz w:val="20"/>
          <w:szCs w:val="27"/>
          <w:lang w:val="en-US" w:eastAsia="en-NZ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1:33:00Z</dcterms:created>
  <dc:creator>Vonda Cummings</dc:creator>
  <dc:description/>
  <cp:keywords/>
  <dc:language>en-US</dc:language>
  <cp:lastModifiedBy>Vonda Cummings</cp:lastModifiedBy>
  <dcterms:modified xsi:type="dcterms:W3CDTF">2010-12-13T21:34:00Z</dcterms:modified>
  <cp:revision>1</cp:revision>
  <dc:subject/>
  <dc:title>1</dc:title>
</cp:coreProperties>
</file>